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43AB1" w14:textId="52F7FEC2" w:rsidR="00FC1127" w:rsidRPr="00AD6D65" w:rsidRDefault="00FC1127" w:rsidP="00FC1127">
      <w:pPr>
        <w:spacing w:line="360" w:lineRule="auto"/>
        <w:rPr>
          <w:rFonts w:ascii="Times New Roman" w:hAnsi="Times New Roman" w:cs="Times New Roman"/>
          <w:lang w:val="en-US"/>
        </w:rPr>
      </w:pPr>
      <w:r w:rsidRPr="00AD6D65"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  <w:t>3</w:t>
      </w:r>
      <w:r w:rsidRPr="00AD6D65"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  <w:t xml:space="preserve">: </w:t>
      </w:r>
      <w:r w:rsidR="00604511" w:rsidRPr="00AD6D65">
        <w:rPr>
          <w:rFonts w:ascii="Times New Roman" w:eastAsia="Times New Roman" w:hAnsi="Times New Roman" w:cs="Times New Roman"/>
          <w:color w:val="000000"/>
          <w:lang w:val="en-US" w:eastAsia="es-ES_tradnl"/>
        </w:rPr>
        <w:t>Kruskal-Wallis</w:t>
      </w:r>
      <w:r w:rsidR="00604511" w:rsidRPr="00AD6D65">
        <w:rPr>
          <w:rFonts w:ascii="Times New Roman" w:hAnsi="Times New Roman" w:cs="Times New Roman"/>
          <w:lang w:val="en-US"/>
        </w:rPr>
        <w:t xml:space="preserve"> test</w:t>
      </w:r>
      <w:r w:rsidR="00604511">
        <w:rPr>
          <w:rFonts w:ascii="Times New Roman" w:hAnsi="Times New Roman" w:cs="Times New Roman"/>
          <w:lang w:val="en-US"/>
        </w:rPr>
        <w:t xml:space="preserve"> results based on comparisons of </w:t>
      </w:r>
      <w:r w:rsidR="00604511">
        <w:rPr>
          <w:rFonts w:ascii="Times New Roman" w:hAnsi="Times New Roman" w:cs="Times New Roman"/>
          <w:i/>
          <w:iCs/>
          <w:lang w:val="en-US"/>
        </w:rPr>
        <w:t xml:space="preserve">P. </w:t>
      </w:r>
      <w:proofErr w:type="spellStart"/>
      <w:r w:rsidR="00604511">
        <w:rPr>
          <w:rFonts w:ascii="Times New Roman" w:hAnsi="Times New Roman" w:cs="Times New Roman"/>
          <w:i/>
          <w:iCs/>
          <w:lang w:val="en-US"/>
        </w:rPr>
        <w:t>lilfordi</w:t>
      </w:r>
      <w:proofErr w:type="spellEnd"/>
      <w:r w:rsidR="00604511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604511" w:rsidRPr="00315248">
        <w:rPr>
          <w:rFonts w:ascii="Times New Roman" w:hAnsi="Times New Roman" w:cs="Times New Roman"/>
          <w:i/>
          <w:iCs/>
          <w:lang w:val="en-US"/>
        </w:rPr>
        <w:t>vs</w:t>
      </w:r>
      <w:r w:rsidR="00604511">
        <w:rPr>
          <w:rFonts w:ascii="Times New Roman" w:hAnsi="Times New Roman" w:cs="Times New Roman"/>
          <w:lang w:val="en-US"/>
        </w:rPr>
        <w:t xml:space="preserve">. </w:t>
      </w:r>
      <w:r w:rsidR="00604511">
        <w:rPr>
          <w:rFonts w:ascii="Times New Roman" w:hAnsi="Times New Roman" w:cs="Times New Roman"/>
          <w:i/>
          <w:iCs/>
          <w:lang w:val="en-US"/>
        </w:rPr>
        <w:t xml:space="preserve">P. </w:t>
      </w:r>
      <w:proofErr w:type="spellStart"/>
      <w:r w:rsidR="00604511">
        <w:rPr>
          <w:rFonts w:ascii="Times New Roman" w:hAnsi="Times New Roman" w:cs="Times New Roman"/>
          <w:i/>
          <w:iCs/>
          <w:lang w:val="en-US"/>
        </w:rPr>
        <w:t>pityusensis</w:t>
      </w:r>
      <w:proofErr w:type="spellEnd"/>
      <w:r w:rsidR="00604511" w:rsidRPr="00AD6D65">
        <w:rPr>
          <w:rFonts w:ascii="Times New Roman" w:hAnsi="Times New Roman" w:cs="Times New Roman"/>
          <w:lang w:val="en-US"/>
        </w:rPr>
        <w:t xml:space="preserve"> </w:t>
      </w:r>
      <w:r w:rsidRPr="00AD6D65">
        <w:rPr>
          <w:rFonts w:ascii="Times New Roman" w:hAnsi="Times New Roman" w:cs="Times New Roman"/>
          <w:lang w:val="en-US"/>
        </w:rPr>
        <w:t>α-diversity indexes.</w:t>
      </w:r>
    </w:p>
    <w:p w14:paraId="66EC8E03" w14:textId="77777777" w:rsidR="00FC1127" w:rsidRPr="00AD6D65" w:rsidRDefault="00FC1127" w:rsidP="00FC1127">
      <w:pPr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</w:pPr>
    </w:p>
    <w:tbl>
      <w:tblPr>
        <w:tblpPr w:leftFromText="141" w:rightFromText="141" w:vertAnchor="text" w:tblpY="77"/>
        <w:tblW w:w="99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2"/>
        <w:gridCol w:w="1880"/>
        <w:gridCol w:w="1160"/>
        <w:gridCol w:w="1560"/>
        <w:gridCol w:w="1920"/>
        <w:gridCol w:w="1880"/>
      </w:tblGrid>
      <w:tr w:rsidR="00FC1127" w:rsidRPr="003C2AB1" w14:paraId="266AADE9" w14:textId="77777777" w:rsidTr="00604511">
        <w:trPr>
          <w:trHeight w:val="320"/>
        </w:trPr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14:paraId="1C10F0B8" w14:textId="33D74BB5" w:rsidR="00FC1127" w:rsidRPr="0015433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s-ES_tradnl"/>
              </w:rPr>
            </w:pPr>
            <w:proofErr w:type="spellStart"/>
            <w:r w:rsidRPr="0015433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s-ES_tradnl"/>
              </w:rPr>
              <w:t>Dataset</w:t>
            </w:r>
            <w:r w:rsidR="00604511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s-ES_tradnl"/>
              </w:rPr>
              <w:t>s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14:paraId="50EF7E56" w14:textId="77777777" w:rsidR="00FC1127" w:rsidRPr="0015433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s-ES_tradnl"/>
              </w:rPr>
            </w:pPr>
            <w:bookmarkStart w:id="0" w:name="RANGE!A1"/>
            <w:bookmarkStart w:id="1" w:name="RANGE!B1"/>
            <w:r w:rsidRPr="0015433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 w:eastAsia="es-ES_tradnl"/>
              </w:rPr>
              <w:t>Diversity analyses</w:t>
            </w:r>
            <w:bookmarkEnd w:id="0"/>
            <w:bookmarkEnd w:id="1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14:paraId="0ECE8BA0" w14:textId="77777777" w:rsidR="00FC1127" w:rsidRPr="0015433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s-ES_tradnl"/>
              </w:rPr>
            </w:pPr>
            <w:proofErr w:type="spellStart"/>
            <w:r w:rsidRPr="0015433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s-ES_tradnl"/>
              </w:rPr>
              <w:t>signif.leve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14:paraId="24CF3F8F" w14:textId="77777777" w:rsidR="00FC1127" w:rsidRPr="0015433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s-ES_tradnl"/>
              </w:rPr>
            </w:pPr>
            <w:proofErr w:type="spellStart"/>
            <w:r w:rsidRPr="0015433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s-ES_tradnl"/>
              </w:rPr>
              <w:t>dif.com.obs.dif</w:t>
            </w:r>
            <w:proofErr w:type="spellEnd"/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595959" w:themeFill="text1" w:themeFillTint="A6"/>
            <w:noWrap/>
            <w:vAlign w:val="center"/>
            <w:hideMark/>
          </w:tcPr>
          <w:p w14:paraId="3DC620E6" w14:textId="77777777" w:rsidR="00FC1127" w:rsidRPr="0015433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s-ES_tradnl"/>
              </w:rPr>
            </w:pPr>
            <w:proofErr w:type="spellStart"/>
            <w:r w:rsidRPr="0015433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s-ES_tradnl"/>
              </w:rPr>
              <w:t>dif.com.critical.dif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595959" w:themeFill="text1" w:themeFillTint="A6"/>
            <w:noWrap/>
            <w:vAlign w:val="center"/>
            <w:hideMark/>
          </w:tcPr>
          <w:p w14:paraId="74E8EA1F" w14:textId="77777777" w:rsidR="00FC1127" w:rsidRPr="0015433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s-ES_tradnl"/>
              </w:rPr>
            </w:pPr>
            <w:proofErr w:type="spellStart"/>
            <w:r w:rsidRPr="0015433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eastAsia="es-ES_tradnl"/>
              </w:rPr>
              <w:t>dif.com.difference</w:t>
            </w:r>
            <w:proofErr w:type="spellEnd"/>
          </w:p>
        </w:tc>
      </w:tr>
      <w:tr w:rsidR="00FC1127" w:rsidRPr="003C2AB1" w14:paraId="67395A94" w14:textId="77777777" w:rsidTr="00604511">
        <w:trPr>
          <w:trHeight w:val="320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9E86DA" w14:textId="0EF527E7" w:rsidR="00FC1127" w:rsidRPr="0024491A" w:rsidRDefault="00604511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u w:val="single"/>
                <w:lang w:val="en-US" w:eastAsia="es-ES_tradnl"/>
              </w:rPr>
            </w:pPr>
            <w:r w:rsidRPr="002449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s-ES_tradnl"/>
              </w:rPr>
              <w:t>P. lilfordi</w:t>
            </w:r>
            <w:r w:rsidRPr="0024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 xml:space="preserve"> (all samples) </w:t>
            </w:r>
            <w:r w:rsidRPr="002449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s-ES_tradnl"/>
              </w:rPr>
              <w:t>vs.</w:t>
            </w:r>
            <w:r w:rsidRPr="0024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 xml:space="preserve"> </w:t>
            </w:r>
            <w:r w:rsidRPr="002449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s-ES_tradnl"/>
              </w:rPr>
              <w:t xml:space="preserve">P. pityusensis </w:t>
            </w:r>
            <w:r w:rsidRPr="0024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(all samples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856C7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Observed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5D442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.</w:t>
            </w: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C91C9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.14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1B37F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.93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FE323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ALSE</w:t>
            </w:r>
          </w:p>
        </w:tc>
      </w:tr>
      <w:tr w:rsidR="00FC1127" w:rsidRPr="003C2AB1" w14:paraId="4DAB356B" w14:textId="77777777" w:rsidTr="00604511">
        <w:trPr>
          <w:trHeight w:val="32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54C7B2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DA8AB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hao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C7A05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.</w:t>
            </w: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1D9BF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.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B5C9C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.9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CBFE9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ALSE</w:t>
            </w:r>
          </w:p>
        </w:tc>
      </w:tr>
      <w:tr w:rsidR="00FC1127" w:rsidRPr="003C2AB1" w14:paraId="2D8D5247" w14:textId="77777777" w:rsidTr="00604511">
        <w:trPr>
          <w:trHeight w:val="32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2D39AA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A08E6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hann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426BC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.</w:t>
            </w: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EE992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.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32F66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.9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E4016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ALSE</w:t>
            </w:r>
          </w:p>
        </w:tc>
      </w:tr>
      <w:tr w:rsidR="00FC1127" w:rsidRPr="003C2AB1" w14:paraId="397AF5F3" w14:textId="77777777" w:rsidTr="00604511">
        <w:trPr>
          <w:trHeight w:val="32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9A2FCF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8CCA6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imps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FDBD7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.</w:t>
            </w: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1914A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7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F709D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.9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021BC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ALSE</w:t>
            </w:r>
          </w:p>
        </w:tc>
      </w:tr>
      <w:tr w:rsidR="00FC1127" w:rsidRPr="003C2AB1" w14:paraId="18B859D0" w14:textId="77777777" w:rsidTr="00604511">
        <w:trPr>
          <w:trHeight w:val="320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D3A3E26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F0D98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97F9A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.</w:t>
            </w: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0E254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.5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0790E0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.9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DAB7B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ALSE</w:t>
            </w:r>
          </w:p>
        </w:tc>
      </w:tr>
      <w:tr w:rsidR="00FC1127" w:rsidRPr="003C2AB1" w14:paraId="67101735" w14:textId="77777777" w:rsidTr="00604511">
        <w:trPr>
          <w:trHeight w:val="320"/>
        </w:trPr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5A4904" w14:textId="6E089112" w:rsidR="00FC1127" w:rsidRPr="0024491A" w:rsidRDefault="00604511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2449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s-ES_tradnl"/>
              </w:rPr>
              <w:t>P. lilfordi</w:t>
            </w:r>
            <w:r w:rsidRPr="0024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 xml:space="preserve"> (spring) </w:t>
            </w:r>
            <w:r w:rsidRPr="002449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s-ES_tradnl"/>
              </w:rPr>
              <w:t>vs.</w:t>
            </w:r>
            <w:r w:rsidRPr="0024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 xml:space="preserve"> </w:t>
            </w:r>
            <w:r w:rsidRPr="002449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s-ES_tradnl"/>
              </w:rPr>
              <w:t xml:space="preserve">P. pityusensis </w:t>
            </w:r>
            <w:r w:rsidRPr="0024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(spring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01117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Observe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9C43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38851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133F7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3487A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TRUE</w:t>
            </w:r>
          </w:p>
        </w:tc>
      </w:tr>
      <w:tr w:rsidR="00FC1127" w:rsidRPr="003C2AB1" w14:paraId="22F2BDA2" w14:textId="77777777" w:rsidTr="00604511">
        <w:trPr>
          <w:trHeight w:val="32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F573081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CC669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hao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4AC98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E2632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C4A58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CE750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TRUE</w:t>
            </w:r>
          </w:p>
        </w:tc>
      </w:tr>
      <w:tr w:rsidR="00FC1127" w:rsidRPr="003C2AB1" w14:paraId="5DB2DDBD" w14:textId="77777777" w:rsidTr="00604511">
        <w:trPr>
          <w:trHeight w:val="32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61B3F6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1C27B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hann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EA18F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89942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.7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C3631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7DF00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ALSE</w:t>
            </w:r>
          </w:p>
        </w:tc>
      </w:tr>
      <w:tr w:rsidR="00FC1127" w:rsidRPr="003C2AB1" w14:paraId="1AFEBF1F" w14:textId="77777777" w:rsidTr="00604511">
        <w:trPr>
          <w:trHeight w:val="32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F1743A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4A360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imps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C463C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F33A8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D6EEE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54B18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ALSE</w:t>
            </w:r>
          </w:p>
        </w:tc>
      </w:tr>
      <w:tr w:rsidR="00FC1127" w:rsidRPr="003C2AB1" w14:paraId="6A352237" w14:textId="77777777" w:rsidTr="00604511">
        <w:trPr>
          <w:trHeight w:val="32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F6D537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E675C" w14:textId="77777777" w:rsidR="00FC1127" w:rsidRPr="003C2AB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02018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C133C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.2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AA876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.2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D6B2A" w14:textId="77777777" w:rsidR="00FC1127" w:rsidRPr="003C2AB1" w:rsidRDefault="00FC1127" w:rsidP="00B377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TRUE</w:t>
            </w:r>
          </w:p>
        </w:tc>
      </w:tr>
      <w:tr w:rsidR="00604511" w:rsidRPr="003C2AB1" w14:paraId="304F396D" w14:textId="77777777" w:rsidTr="00604511">
        <w:trPr>
          <w:trHeight w:val="320"/>
        </w:trPr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6E90D8" w14:textId="59B25CAB" w:rsidR="00604511" w:rsidRPr="0024491A" w:rsidRDefault="00604511" w:rsidP="00604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2449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s-ES_tradnl"/>
              </w:rPr>
              <w:t>P. lilfordi</w:t>
            </w:r>
            <w:r w:rsidRPr="0024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 xml:space="preserve"> (summer) </w:t>
            </w:r>
            <w:r w:rsidRPr="002449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s-ES_tradnl"/>
              </w:rPr>
              <w:t>vs.</w:t>
            </w:r>
            <w:r w:rsidRPr="0024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 xml:space="preserve"> </w:t>
            </w:r>
            <w:r w:rsidRPr="002449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 w:eastAsia="es-ES_tradnl"/>
              </w:rPr>
              <w:t xml:space="preserve">P. pityusensis </w:t>
            </w:r>
            <w:r w:rsidRPr="0024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(summer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7616C" w14:textId="77777777" w:rsidR="00604511" w:rsidRPr="003C2AB1" w:rsidRDefault="00604511" w:rsidP="00604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Observed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1337D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138A5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7040E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.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37F81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ALSE</w:t>
            </w:r>
          </w:p>
        </w:tc>
      </w:tr>
      <w:tr w:rsidR="00604511" w:rsidRPr="003C2AB1" w14:paraId="78D19228" w14:textId="77777777" w:rsidTr="00604511">
        <w:trPr>
          <w:trHeight w:val="32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5AE1F6" w14:textId="77777777" w:rsidR="00604511" w:rsidRPr="003C2AB1" w:rsidRDefault="00604511" w:rsidP="00604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B92A1" w14:textId="77777777" w:rsidR="00604511" w:rsidRPr="003C2AB1" w:rsidRDefault="00604511" w:rsidP="00604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hao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4F26B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4DB1A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.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61AF5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.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3510C7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ALSE</w:t>
            </w:r>
          </w:p>
        </w:tc>
      </w:tr>
      <w:tr w:rsidR="00604511" w:rsidRPr="003C2AB1" w14:paraId="512FDE8A" w14:textId="77777777" w:rsidTr="00604511">
        <w:trPr>
          <w:trHeight w:val="32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E11014" w14:textId="77777777" w:rsidR="00604511" w:rsidRPr="003C2AB1" w:rsidRDefault="00604511" w:rsidP="00604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2995F" w14:textId="77777777" w:rsidR="00604511" w:rsidRPr="003C2AB1" w:rsidRDefault="00604511" w:rsidP="00604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hann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29DA3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66508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ED69F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.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C6F1F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ALSE</w:t>
            </w:r>
          </w:p>
        </w:tc>
      </w:tr>
      <w:tr w:rsidR="00604511" w:rsidRPr="003C2AB1" w14:paraId="22F150EE" w14:textId="77777777" w:rsidTr="00604511">
        <w:trPr>
          <w:trHeight w:val="32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792BBA" w14:textId="77777777" w:rsidR="00604511" w:rsidRPr="003C2AB1" w:rsidRDefault="00604511" w:rsidP="00604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F3F03" w14:textId="77777777" w:rsidR="00604511" w:rsidRPr="003C2AB1" w:rsidRDefault="00604511" w:rsidP="00604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imps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111A9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F4362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8C8EB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.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08954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ALSE</w:t>
            </w:r>
          </w:p>
        </w:tc>
      </w:tr>
      <w:tr w:rsidR="00604511" w:rsidRPr="003C2AB1" w14:paraId="4C9A46EE" w14:textId="77777777" w:rsidTr="00604511">
        <w:trPr>
          <w:trHeight w:val="320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EBA8637" w14:textId="77777777" w:rsidR="00604511" w:rsidRPr="003C2AB1" w:rsidRDefault="00604511" w:rsidP="00604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BBB7F4" w14:textId="77777777" w:rsidR="00604511" w:rsidRPr="003C2AB1" w:rsidRDefault="00604511" w:rsidP="006045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D12E2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A6310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5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57130F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.4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8313C4" w14:textId="77777777" w:rsidR="00604511" w:rsidRPr="003C2AB1" w:rsidRDefault="00604511" w:rsidP="006045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3C2A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ALSE</w:t>
            </w:r>
          </w:p>
        </w:tc>
      </w:tr>
    </w:tbl>
    <w:p w14:paraId="559FF4B2" w14:textId="77777777" w:rsidR="00FC1127" w:rsidRPr="00AD6D65" w:rsidRDefault="00FC1127" w:rsidP="00FC1127">
      <w:pPr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</w:pPr>
    </w:p>
    <w:p w14:paraId="747B4181" w14:textId="77777777" w:rsidR="00FC1127" w:rsidRPr="00AD6D65" w:rsidRDefault="00FC1127" w:rsidP="00FC1127">
      <w:pPr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</w:pPr>
    </w:p>
    <w:p w14:paraId="378CE0D5" w14:textId="77777777" w:rsidR="00FC1127" w:rsidRPr="00AD6D65" w:rsidRDefault="00FC1127" w:rsidP="00FC1127">
      <w:pPr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</w:pPr>
    </w:p>
    <w:p w14:paraId="329A25AB" w14:textId="77777777" w:rsidR="00FC1127" w:rsidRPr="00AD6D65" w:rsidRDefault="00FC1127" w:rsidP="00FC1127">
      <w:pPr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</w:pPr>
    </w:p>
    <w:p w14:paraId="298FBCE7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0AAD3BAB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765B5D93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6E4C9C0E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35D6D0AB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3B6393A7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50C49930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1FEB45A2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33B2ABA4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1B08CF6F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7BA4CCD7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2171E812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2CD9919B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58955A02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5CCF5B7B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74707E3F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3EF22629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4CB513B4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7A2BC2EB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1BD38CAC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2C487101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678C4A11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5206EB4B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76C8B7C0" w14:textId="59F6F753" w:rsidR="00FC1127" w:rsidRDefault="00FC1127" w:rsidP="00FC1127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</w:pPr>
      <w:r w:rsidRPr="00315248"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  <w:lastRenderedPageBreak/>
        <w:t>Table S4: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  <w:t xml:space="preserve"> </w:t>
      </w:r>
      <w:r w:rsidR="00365C80" w:rsidRPr="00AD6D65">
        <w:rPr>
          <w:rFonts w:ascii="Times New Roman" w:eastAsia="Times New Roman" w:hAnsi="Times New Roman" w:cs="Times New Roman"/>
          <w:color w:val="000000"/>
          <w:lang w:val="en-US" w:eastAsia="es-ES_tradnl"/>
        </w:rPr>
        <w:t>Kruskal-Wallis</w:t>
      </w:r>
      <w:r w:rsidR="00365C80" w:rsidRPr="00AD6D65">
        <w:rPr>
          <w:rFonts w:ascii="Times New Roman" w:hAnsi="Times New Roman" w:cs="Times New Roman"/>
          <w:lang w:val="en-US"/>
        </w:rPr>
        <w:t xml:space="preserve"> test</w:t>
      </w:r>
      <w:r w:rsidR="00365C80">
        <w:rPr>
          <w:rFonts w:ascii="Times New Roman" w:hAnsi="Times New Roman" w:cs="Times New Roman"/>
          <w:lang w:val="en-US"/>
        </w:rPr>
        <w:t xml:space="preserve"> results based on intra-specific comparisons of </w:t>
      </w:r>
      <w:r w:rsidR="00365C80" w:rsidRPr="00AD6D65">
        <w:rPr>
          <w:rFonts w:ascii="Times New Roman" w:hAnsi="Times New Roman" w:cs="Times New Roman"/>
          <w:lang w:val="en-US"/>
        </w:rPr>
        <w:t>α-diversity indexes</w:t>
      </w:r>
      <w:r w:rsidR="00365C80">
        <w:rPr>
          <w:rFonts w:ascii="Times New Roman" w:hAnsi="Times New Roman" w:cs="Times New Roman"/>
          <w:lang w:val="en-US"/>
        </w:rPr>
        <w:t xml:space="preserve"> by collecting season.</w:t>
      </w:r>
    </w:p>
    <w:tbl>
      <w:tblPr>
        <w:tblW w:w="6658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9"/>
        <w:gridCol w:w="874"/>
        <w:gridCol w:w="1553"/>
        <w:gridCol w:w="1417"/>
        <w:gridCol w:w="567"/>
        <w:gridCol w:w="993"/>
      </w:tblGrid>
      <w:tr w:rsidR="00FC1127" w:rsidRPr="00962B37" w14:paraId="20926A16" w14:textId="77777777" w:rsidTr="00B377EF">
        <w:trPr>
          <w:trHeight w:val="268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14:paraId="0D3E4467" w14:textId="77777777" w:rsidR="00FC1127" w:rsidRPr="0015433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s-ES_tradnl"/>
              </w:rPr>
            </w:pPr>
            <w:proofErr w:type="spellStart"/>
            <w:r w:rsidRPr="0015433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s-ES_tradnl"/>
              </w:rPr>
              <w:t>Species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14:paraId="28D2DC71" w14:textId="77777777" w:rsidR="00FC1127" w:rsidRPr="0015433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s-ES_tradnl"/>
              </w:rPr>
            </w:pPr>
            <w:proofErr w:type="spellStart"/>
            <w:r w:rsidRPr="0015433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s-ES_tradnl"/>
              </w:rPr>
              <w:t>Dataset</w:t>
            </w:r>
            <w:proofErr w:type="spellEnd"/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14:paraId="3C5F974B" w14:textId="77777777" w:rsidR="00FC1127" w:rsidRPr="0015433A" w:rsidRDefault="00FC1127" w:rsidP="00B377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s-ES_tradnl"/>
              </w:rPr>
            </w:pPr>
            <w:proofErr w:type="spellStart"/>
            <w:r w:rsidRPr="0015433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s-ES_tradnl"/>
              </w:rPr>
              <w:t>Alpha</w:t>
            </w:r>
            <w:proofErr w:type="spellEnd"/>
            <w:r w:rsidRPr="0015433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15433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s-ES_tradnl"/>
              </w:rPr>
              <w:t>diversit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14:paraId="3A3BF396" w14:textId="77777777" w:rsidR="00FC1127" w:rsidRPr="0015433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s-ES_tradnl"/>
              </w:rPr>
            </w:pPr>
            <w:proofErr w:type="spellStart"/>
            <w:r w:rsidRPr="0015433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s-ES_tradnl"/>
              </w:rPr>
              <w:t>chi-square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noWrap/>
            <w:vAlign w:val="bottom"/>
            <w:hideMark/>
          </w:tcPr>
          <w:p w14:paraId="28FC8514" w14:textId="77777777" w:rsidR="00FC1127" w:rsidRPr="0015433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s-ES_tradnl"/>
              </w:rPr>
            </w:pPr>
            <w:proofErr w:type="spellStart"/>
            <w:r w:rsidRPr="0015433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s-ES_tradnl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595959" w:themeFill="text1" w:themeFillTint="A6"/>
            <w:noWrap/>
            <w:vAlign w:val="bottom"/>
            <w:hideMark/>
          </w:tcPr>
          <w:p w14:paraId="7A8A23F5" w14:textId="77777777" w:rsidR="00FC1127" w:rsidRPr="0015433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s-ES_tradnl"/>
              </w:rPr>
            </w:pPr>
            <w:r w:rsidRPr="0015433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s-ES_tradnl"/>
              </w:rPr>
              <w:t>p-</w:t>
            </w:r>
            <w:proofErr w:type="spellStart"/>
            <w:r w:rsidRPr="0015433A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s-ES_tradnl"/>
              </w:rPr>
              <w:t>value</w:t>
            </w:r>
            <w:proofErr w:type="spellEnd"/>
          </w:p>
        </w:tc>
      </w:tr>
      <w:tr w:rsidR="00FC1127" w:rsidRPr="00962B37" w14:paraId="2D176BFC" w14:textId="77777777" w:rsidTr="00B377EF">
        <w:trPr>
          <w:trHeight w:val="252"/>
        </w:trPr>
        <w:tc>
          <w:tcPr>
            <w:tcW w:w="126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2BFCA00A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0749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P. </w:t>
            </w:r>
            <w:proofErr w:type="spellStart"/>
            <w:r w:rsidRPr="000749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lilfordi</w:t>
            </w:r>
            <w:proofErr w:type="spellEnd"/>
          </w:p>
        </w:tc>
        <w:tc>
          <w:tcPr>
            <w:tcW w:w="8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47581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07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Spring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C8F7B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hann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955AD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88837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E92ED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68</w:t>
            </w:r>
          </w:p>
        </w:tc>
      </w:tr>
      <w:tr w:rsidR="00FC1127" w:rsidRPr="00962B37" w14:paraId="09DE1550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966CDF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DBAE69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EAE50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hao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2076F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3F509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C073A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000</w:t>
            </w:r>
          </w:p>
        </w:tc>
      </w:tr>
      <w:tr w:rsidR="00FC1127" w:rsidRPr="00962B37" w14:paraId="1EED7923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E45E5A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0476B0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A2F87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Observ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E35F8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94275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77AC3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867</w:t>
            </w:r>
          </w:p>
        </w:tc>
      </w:tr>
      <w:tr w:rsidR="00FC1127" w:rsidRPr="00962B37" w14:paraId="697ED9E3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4CF594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75FBA3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3AA5B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imp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B2E90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62B6C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C914C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68</w:t>
            </w:r>
          </w:p>
        </w:tc>
      </w:tr>
      <w:tr w:rsidR="00FC1127" w:rsidRPr="00962B37" w14:paraId="03AA9DD6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279CC08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51E54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B96B09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P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4C0F09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7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9B325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A7B57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56</w:t>
            </w:r>
          </w:p>
        </w:tc>
      </w:tr>
      <w:tr w:rsidR="00FC1127" w:rsidRPr="00962B37" w14:paraId="566E0B25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75DD6E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C91C4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7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ummer</w:t>
            </w:r>
            <w:proofErr w:type="spellEnd"/>
            <w:r w:rsidRPr="0007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0C6A6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hann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19BDA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4FA52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40CDC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53</w:t>
            </w:r>
          </w:p>
        </w:tc>
      </w:tr>
      <w:tr w:rsidR="00FC1127" w:rsidRPr="00962B37" w14:paraId="215D0181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AE5F42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89587D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4BABC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hao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C7391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8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A8780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D13CB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20</w:t>
            </w:r>
          </w:p>
        </w:tc>
      </w:tr>
      <w:tr w:rsidR="00FC1127" w:rsidRPr="00962B37" w14:paraId="1021B914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80F7288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A97584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E25F1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Observ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251FC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01CAA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8AA14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02</w:t>
            </w:r>
          </w:p>
        </w:tc>
      </w:tr>
      <w:tr w:rsidR="00FC1127" w:rsidRPr="00962B37" w14:paraId="3B2E443B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C5F8BF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E4B856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0AC50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imp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F3036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95578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0ABDD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84</w:t>
            </w:r>
          </w:p>
        </w:tc>
      </w:tr>
      <w:tr w:rsidR="00FC1127" w:rsidRPr="00962B37" w14:paraId="1BCC56E5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8FC6A84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8F370D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3FB32E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P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C9D42A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8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DD0AAE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F6A43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20</w:t>
            </w:r>
          </w:p>
        </w:tc>
      </w:tr>
      <w:tr w:rsidR="00FC1127" w:rsidRPr="00962B37" w14:paraId="59C4B49B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2E5EC5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65B4B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7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Autumn</w:t>
            </w:r>
            <w:proofErr w:type="spellEnd"/>
            <w:r w:rsidRPr="0007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94122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hann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49CF9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704AE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B4361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98</w:t>
            </w:r>
          </w:p>
        </w:tc>
      </w:tr>
      <w:tr w:rsidR="00FC1127" w:rsidRPr="00962B37" w14:paraId="43074DA9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518C60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83388F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D9F31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hao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0DB17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1D559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B2A8EC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39</w:t>
            </w:r>
          </w:p>
        </w:tc>
      </w:tr>
      <w:tr w:rsidR="00FC1127" w:rsidRPr="00962B37" w14:paraId="0A29BF16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3B23C4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D7C1BD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03798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Observ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18415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4E681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BCAA4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64</w:t>
            </w:r>
          </w:p>
        </w:tc>
      </w:tr>
      <w:tr w:rsidR="00FC1127" w:rsidRPr="00962B37" w14:paraId="0A27CC52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E9469BC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A93AB9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E948F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imp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62B7C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EFF59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6E839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46</w:t>
            </w:r>
          </w:p>
        </w:tc>
      </w:tr>
      <w:tr w:rsidR="00FC1127" w:rsidRPr="00962B37" w14:paraId="7166F049" w14:textId="77777777" w:rsidTr="00B377EF">
        <w:trPr>
          <w:trHeight w:val="268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3D611B3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71C470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9D04F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P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093573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5452F2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FEE368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04</w:t>
            </w:r>
          </w:p>
        </w:tc>
      </w:tr>
      <w:tr w:rsidR="00FC1127" w:rsidRPr="00962B37" w14:paraId="4A588F6F" w14:textId="77777777" w:rsidTr="00B377EF">
        <w:trPr>
          <w:trHeight w:val="252"/>
        </w:trPr>
        <w:tc>
          <w:tcPr>
            <w:tcW w:w="126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151D02C1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0749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P. </w:t>
            </w:r>
            <w:proofErr w:type="spellStart"/>
            <w:r w:rsidRPr="000749C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pityusensis</w:t>
            </w:r>
            <w:proofErr w:type="spellEnd"/>
          </w:p>
        </w:tc>
        <w:tc>
          <w:tcPr>
            <w:tcW w:w="8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F5EB0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07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Spring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03EBC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hann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37FFF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24157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16911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.0974</w:t>
            </w:r>
          </w:p>
        </w:tc>
      </w:tr>
      <w:tr w:rsidR="00FC1127" w:rsidRPr="00962B37" w14:paraId="2EE02BA8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8382A5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37CE4E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2626C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hao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6AC24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6B1EC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14AA90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52</w:t>
            </w:r>
          </w:p>
        </w:tc>
      </w:tr>
      <w:tr w:rsidR="00FC1127" w:rsidRPr="00962B37" w14:paraId="1C03A239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F7A199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F550D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ED833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Observ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8D566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F7EBA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D62CA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76</w:t>
            </w:r>
          </w:p>
        </w:tc>
      </w:tr>
      <w:tr w:rsidR="00FC1127" w:rsidRPr="00962B37" w14:paraId="061A96B1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731915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61332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B3377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imp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22EF4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00E80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8FF64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64</w:t>
            </w:r>
          </w:p>
        </w:tc>
      </w:tr>
      <w:tr w:rsidR="00FC1127" w:rsidRPr="00962B37" w14:paraId="7F3546C9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13C56A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9476E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860B39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P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694F64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178652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8CD35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109</w:t>
            </w:r>
          </w:p>
        </w:tc>
      </w:tr>
      <w:tr w:rsidR="00FC1127" w:rsidRPr="00962B37" w14:paraId="3C53026B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E999BC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B9FEE" w14:textId="77777777" w:rsidR="00FC1127" w:rsidRPr="000749CA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7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ummer</w:t>
            </w:r>
            <w:proofErr w:type="spellEnd"/>
            <w:r w:rsidRPr="000749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 xml:space="preserve"> 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3571D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hann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1AB5C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4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7A843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EE2E3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92</w:t>
            </w:r>
          </w:p>
        </w:tc>
      </w:tr>
      <w:tr w:rsidR="00FC1127" w:rsidRPr="00962B37" w14:paraId="21A2CE6D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90A88C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9EEF5B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1507F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hao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9FB31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8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66595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3FCB8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35</w:t>
            </w:r>
          </w:p>
        </w:tc>
      </w:tr>
      <w:tr w:rsidR="00FC1127" w:rsidRPr="00962B37" w14:paraId="6DA4737F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D5EC2F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2B6F2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11CBC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Observ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82253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8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9B5AD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B7A6C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35</w:t>
            </w:r>
          </w:p>
        </w:tc>
      </w:tr>
      <w:tr w:rsidR="00FC1127" w:rsidRPr="00962B37" w14:paraId="6BA3D34A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EFCF6A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4EE27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0FD14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Simp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99081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3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98416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D2BBE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97</w:t>
            </w:r>
          </w:p>
        </w:tc>
      </w:tr>
      <w:tr w:rsidR="00FC1127" w:rsidRPr="00962B37" w14:paraId="779D8E9C" w14:textId="77777777" w:rsidTr="00B377EF">
        <w:trPr>
          <w:trHeight w:val="252"/>
        </w:trPr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EDB1BA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8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C7D927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289ED" w14:textId="77777777" w:rsidR="00FC1127" w:rsidRPr="003E2781" w:rsidRDefault="00FC1127" w:rsidP="00B377E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3E2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P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D2445B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8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952942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C866C" w14:textId="77777777" w:rsidR="00FC1127" w:rsidRPr="00962B37" w:rsidRDefault="00FC1127" w:rsidP="00B377E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.</w:t>
            </w:r>
            <w:r w:rsidRPr="00962B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235</w:t>
            </w:r>
          </w:p>
        </w:tc>
      </w:tr>
    </w:tbl>
    <w:p w14:paraId="08636EF4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0A77F4FD" w14:textId="77777777" w:rsidR="00FC1127" w:rsidRDefault="00FC1127" w:rsidP="007D76D2">
      <w:pPr>
        <w:rPr>
          <w:b/>
          <w:bCs/>
          <w:color w:val="000000"/>
          <w:lang w:val="en-US"/>
        </w:rPr>
      </w:pPr>
    </w:p>
    <w:p w14:paraId="55E6FBDC" w14:textId="77777777" w:rsidR="00BA3167" w:rsidRDefault="00BA3167" w:rsidP="007D76D2">
      <w:pPr>
        <w:rPr>
          <w:b/>
          <w:bCs/>
          <w:color w:val="000000"/>
          <w:lang w:val="en-US"/>
        </w:rPr>
      </w:pPr>
    </w:p>
    <w:p w14:paraId="07C6BBC6" w14:textId="77777777" w:rsidR="00BA3167" w:rsidRDefault="00BA3167" w:rsidP="00C82E0B">
      <w:pPr>
        <w:spacing w:line="276" w:lineRule="auto"/>
        <w:jc w:val="both"/>
        <w:rPr>
          <w:b/>
          <w:bCs/>
          <w:color w:val="000000"/>
          <w:lang w:val="en-US"/>
        </w:rPr>
      </w:pPr>
    </w:p>
    <w:p w14:paraId="7DD17CD4" w14:textId="732CB0D1" w:rsidR="00BA3167" w:rsidRDefault="00BA3167" w:rsidP="00C82E0B">
      <w:pPr>
        <w:spacing w:line="276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BA3167">
        <w:rPr>
          <w:rFonts w:ascii="Times New Roman" w:hAnsi="Times New Roman" w:cs="Times New Roman"/>
          <w:b/>
          <w:bCs/>
          <w:color w:val="000000"/>
          <w:lang w:val="en-US"/>
        </w:rPr>
        <w:t>Table S</w:t>
      </w:r>
      <w:r w:rsidRPr="00054CC6">
        <w:rPr>
          <w:rFonts w:ascii="Times New Roman" w:hAnsi="Times New Roman" w:cs="Times New Roman"/>
          <w:b/>
          <w:bCs/>
          <w:color w:val="000000"/>
          <w:lang w:val="en-US"/>
        </w:rPr>
        <w:t xml:space="preserve">6: </w:t>
      </w:r>
      <w:r w:rsidR="00775DD9" w:rsidRPr="00775DD9">
        <w:rPr>
          <w:rFonts w:ascii="Times New Roman" w:hAnsi="Times New Roman" w:cs="Times New Roman"/>
          <w:color w:val="000000"/>
          <w:lang w:val="en-US"/>
        </w:rPr>
        <w:t xml:space="preserve">Results of Mantel tests for correlation between differences in terms of number of lizard pellets pooled per sample and microbiome community composition distances (Weighted and Unweighted </w:t>
      </w:r>
      <w:proofErr w:type="spellStart"/>
      <w:r w:rsidR="00775DD9" w:rsidRPr="00775DD9">
        <w:rPr>
          <w:rFonts w:ascii="Times New Roman" w:hAnsi="Times New Roman" w:cs="Times New Roman"/>
          <w:color w:val="000000"/>
          <w:lang w:val="en-US"/>
        </w:rPr>
        <w:t>UniFrac</w:t>
      </w:r>
      <w:proofErr w:type="spellEnd"/>
      <w:r w:rsidR="00775DD9" w:rsidRPr="00775DD9">
        <w:rPr>
          <w:rFonts w:ascii="Times New Roman" w:hAnsi="Times New Roman" w:cs="Times New Roman"/>
          <w:color w:val="000000"/>
          <w:lang w:val="en-US"/>
        </w:rPr>
        <w:t xml:space="preserve">) for the entire dataset and for each of the </w:t>
      </w:r>
      <w:r w:rsidR="00C82E0B" w:rsidRPr="00C82E0B">
        <w:rPr>
          <w:rFonts w:ascii="Times New Roman" w:hAnsi="Times New Roman" w:cs="Times New Roman"/>
          <w:color w:val="000000"/>
          <w:lang w:val="en-US"/>
        </w:rPr>
        <w:t>subsets of samples merged by season</w:t>
      </w:r>
      <w:r w:rsidR="00C82E0B" w:rsidRPr="00C82E0B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775DD9" w:rsidRPr="00775DD9">
        <w:rPr>
          <w:rFonts w:ascii="Times New Roman" w:hAnsi="Times New Roman" w:cs="Times New Roman"/>
          <w:color w:val="000000"/>
          <w:lang w:val="en-US"/>
        </w:rPr>
        <w:t>(spring, summer and autumn datasets).</w:t>
      </w:r>
    </w:p>
    <w:p w14:paraId="65831A5B" w14:textId="7196FDA8" w:rsidR="00054CC6" w:rsidRDefault="00054CC6" w:rsidP="00BA3167">
      <w:pPr>
        <w:rPr>
          <w:rFonts w:ascii="Times New Roman" w:hAnsi="Times New Roman" w:cs="Times New Roman"/>
          <w:color w:val="000000"/>
          <w:lang w:val="en-US"/>
        </w:rPr>
      </w:pPr>
    </w:p>
    <w:tbl>
      <w:tblPr>
        <w:tblW w:w="760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1890"/>
        <w:gridCol w:w="1380"/>
        <w:gridCol w:w="1890"/>
        <w:gridCol w:w="1380"/>
      </w:tblGrid>
      <w:tr w:rsidR="0034605F" w:rsidRPr="0034605F" w14:paraId="05281449" w14:textId="77777777" w:rsidTr="0034605F">
        <w:trPr>
          <w:trHeight w:val="320"/>
        </w:trPr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595959"/>
            <w:noWrap/>
            <w:vAlign w:val="center"/>
            <w:hideMark/>
          </w:tcPr>
          <w:p w14:paraId="1FC83CC8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</w:pPr>
            <w:proofErr w:type="spellStart"/>
            <w:r w:rsidRPr="0034605F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  <w:t>Dataset</w:t>
            </w:r>
            <w:proofErr w:type="spellEnd"/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595959"/>
            <w:noWrap/>
            <w:vAlign w:val="bottom"/>
            <w:hideMark/>
          </w:tcPr>
          <w:p w14:paraId="5FD08817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</w:pPr>
            <w:proofErr w:type="spellStart"/>
            <w:r w:rsidRPr="0034605F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  <w:t>Unweighted</w:t>
            </w:r>
            <w:proofErr w:type="spellEnd"/>
            <w:r w:rsidRPr="0034605F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  <w:t xml:space="preserve"> </w:t>
            </w:r>
            <w:proofErr w:type="spellStart"/>
            <w:r w:rsidRPr="0034605F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  <w:t>UniFrac</w:t>
            </w:r>
            <w:proofErr w:type="spellEnd"/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595959"/>
            <w:noWrap/>
            <w:vAlign w:val="bottom"/>
            <w:hideMark/>
          </w:tcPr>
          <w:p w14:paraId="5E01C67A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</w:pPr>
            <w:proofErr w:type="spellStart"/>
            <w:r w:rsidRPr="0034605F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  <w:t>Weighted</w:t>
            </w:r>
            <w:proofErr w:type="spellEnd"/>
            <w:r w:rsidRPr="0034605F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  <w:t xml:space="preserve"> </w:t>
            </w:r>
            <w:proofErr w:type="spellStart"/>
            <w:r w:rsidRPr="0034605F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  <w:t>UniFrac</w:t>
            </w:r>
            <w:proofErr w:type="spellEnd"/>
          </w:p>
        </w:tc>
      </w:tr>
      <w:tr w:rsidR="0034605F" w:rsidRPr="0034605F" w14:paraId="4012AD0B" w14:textId="77777777" w:rsidTr="0034605F">
        <w:trPr>
          <w:trHeight w:val="320"/>
        </w:trPr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EDF73" w14:textId="77777777" w:rsidR="0034605F" w:rsidRPr="0034605F" w:rsidRDefault="0034605F" w:rsidP="0034605F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95959"/>
            <w:noWrap/>
            <w:vAlign w:val="bottom"/>
            <w:hideMark/>
          </w:tcPr>
          <w:p w14:paraId="02EF420E" w14:textId="77777777" w:rsidR="0034605F" w:rsidRPr="0034605F" w:rsidRDefault="0034605F" w:rsidP="0034605F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  <w:t xml:space="preserve">Mantel </w:t>
            </w:r>
            <w:proofErr w:type="spellStart"/>
            <w:r w:rsidRPr="0034605F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  <w:t>statistic</w:t>
            </w:r>
            <w:proofErr w:type="spellEnd"/>
            <w:r w:rsidRPr="0034605F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  <w:t xml:space="preserve">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14:paraId="2FC5CF8E" w14:textId="77777777" w:rsidR="0034605F" w:rsidRPr="0034605F" w:rsidRDefault="0034605F" w:rsidP="0034605F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</w:pPr>
            <w:proofErr w:type="spellStart"/>
            <w:r w:rsidRPr="0034605F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  <w:t>Significanc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95959"/>
            <w:noWrap/>
            <w:vAlign w:val="bottom"/>
            <w:hideMark/>
          </w:tcPr>
          <w:p w14:paraId="52B84477" w14:textId="77777777" w:rsidR="0034605F" w:rsidRPr="0034605F" w:rsidRDefault="0034605F" w:rsidP="0034605F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  <w:t xml:space="preserve">Mantel </w:t>
            </w:r>
            <w:proofErr w:type="spellStart"/>
            <w:r w:rsidRPr="0034605F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  <w:t>statistic</w:t>
            </w:r>
            <w:proofErr w:type="spellEnd"/>
            <w:r w:rsidRPr="0034605F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  <w:t xml:space="preserve"> 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95959"/>
            <w:noWrap/>
            <w:vAlign w:val="bottom"/>
            <w:hideMark/>
          </w:tcPr>
          <w:p w14:paraId="02277DD3" w14:textId="77777777" w:rsidR="0034605F" w:rsidRPr="0034605F" w:rsidRDefault="0034605F" w:rsidP="0034605F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</w:pPr>
            <w:proofErr w:type="spellStart"/>
            <w:r w:rsidRPr="0034605F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es-ES_tradnl"/>
              </w:rPr>
              <w:t>Significance</w:t>
            </w:r>
            <w:proofErr w:type="spellEnd"/>
          </w:p>
        </w:tc>
      </w:tr>
      <w:tr w:rsidR="0034605F" w:rsidRPr="0034605F" w14:paraId="397C47B6" w14:textId="77777777" w:rsidTr="0034605F">
        <w:trPr>
          <w:trHeight w:val="32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854AFA" w14:textId="77777777" w:rsidR="0034605F" w:rsidRPr="0034605F" w:rsidRDefault="0034605F" w:rsidP="00346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Comple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A2A58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-0.06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73D6D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77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C2EB3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9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87A65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1257</w:t>
            </w:r>
          </w:p>
        </w:tc>
      </w:tr>
      <w:tr w:rsidR="0034605F" w:rsidRPr="0034605F" w14:paraId="3BA59161" w14:textId="77777777" w:rsidTr="0034605F">
        <w:trPr>
          <w:trHeight w:val="32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D7F4D8" w14:textId="77777777" w:rsidR="0034605F" w:rsidRPr="0034605F" w:rsidRDefault="0034605F" w:rsidP="00346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Spr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8F99B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-0.02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C81F5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52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254E5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-0.00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F9435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5026</w:t>
            </w:r>
          </w:p>
        </w:tc>
      </w:tr>
      <w:tr w:rsidR="0034605F" w:rsidRPr="0034605F" w14:paraId="007F44DA" w14:textId="77777777" w:rsidTr="0034605F">
        <w:trPr>
          <w:trHeight w:val="32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C70968" w14:textId="77777777" w:rsidR="0034605F" w:rsidRPr="0034605F" w:rsidRDefault="0034605F" w:rsidP="00346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3460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Summer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0CC73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-0.10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0204F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78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449F2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12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59B30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1519</w:t>
            </w:r>
          </w:p>
        </w:tc>
      </w:tr>
      <w:tr w:rsidR="0034605F" w:rsidRPr="0034605F" w14:paraId="2E6FBF43" w14:textId="77777777" w:rsidTr="0034605F">
        <w:trPr>
          <w:trHeight w:val="32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810C74" w14:textId="77777777" w:rsidR="0034605F" w:rsidRPr="0034605F" w:rsidRDefault="0034605F" w:rsidP="003460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proofErr w:type="spellStart"/>
            <w:r w:rsidRPr="003460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>Autum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C78CE4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26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4E87F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09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08343D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-0.14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8FBC5" w14:textId="77777777" w:rsidR="0034605F" w:rsidRPr="0034605F" w:rsidRDefault="0034605F" w:rsidP="0034605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34605F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0.7448</w:t>
            </w:r>
          </w:p>
        </w:tc>
      </w:tr>
    </w:tbl>
    <w:p w14:paraId="488E05C0" w14:textId="77777777" w:rsidR="00054CC6" w:rsidRPr="00054CC6" w:rsidRDefault="00054CC6" w:rsidP="00BA3167">
      <w:pPr>
        <w:rPr>
          <w:rFonts w:ascii="Times New Roman" w:hAnsi="Times New Roman" w:cs="Times New Roman"/>
          <w:color w:val="000000"/>
          <w:lang w:val="en-US"/>
        </w:rPr>
      </w:pPr>
    </w:p>
    <w:p w14:paraId="10A2D18A" w14:textId="514D67A2" w:rsidR="00BA3167" w:rsidRDefault="00BA3167" w:rsidP="00BA3167">
      <w:pPr>
        <w:rPr>
          <w:b/>
          <w:bCs/>
          <w:color w:val="000000"/>
          <w:lang w:val="en-US"/>
        </w:rPr>
      </w:pPr>
    </w:p>
    <w:p w14:paraId="218D9D27" w14:textId="50D298D7" w:rsidR="00BA3167" w:rsidRDefault="00BA3167" w:rsidP="00BA3167">
      <w:pPr>
        <w:rPr>
          <w:b/>
          <w:bCs/>
          <w:color w:val="000000"/>
          <w:lang w:val="en-US"/>
        </w:rPr>
      </w:pPr>
    </w:p>
    <w:p w14:paraId="3A3E485F" w14:textId="026B3D4E" w:rsidR="00BA3167" w:rsidRDefault="00BA3167" w:rsidP="00BA3167">
      <w:pPr>
        <w:rPr>
          <w:b/>
          <w:bCs/>
          <w:color w:val="000000"/>
          <w:lang w:val="en-US"/>
        </w:rPr>
      </w:pPr>
    </w:p>
    <w:p w14:paraId="671B962D" w14:textId="77777777" w:rsidR="00BA3167" w:rsidRPr="00BA3167" w:rsidRDefault="00BA3167" w:rsidP="00BA3167">
      <w:pPr>
        <w:rPr>
          <w:b/>
          <w:bCs/>
          <w:color w:val="000000"/>
          <w:lang w:val="en-US"/>
        </w:rPr>
      </w:pPr>
    </w:p>
    <w:p w14:paraId="1A374E87" w14:textId="77777777" w:rsidR="00BA3167" w:rsidRDefault="00BA3167" w:rsidP="007D76D2">
      <w:pPr>
        <w:rPr>
          <w:b/>
          <w:bCs/>
          <w:color w:val="000000"/>
          <w:lang w:val="en-US"/>
        </w:rPr>
      </w:pPr>
    </w:p>
    <w:p w14:paraId="766A689B" w14:textId="677ACD86" w:rsidR="00BA3167" w:rsidRDefault="00BA3167" w:rsidP="007D76D2">
      <w:pPr>
        <w:rPr>
          <w:b/>
          <w:bCs/>
          <w:color w:val="000000"/>
          <w:lang w:val="en-US"/>
        </w:rPr>
      </w:pPr>
    </w:p>
    <w:p w14:paraId="6D2B79E0" w14:textId="37EF6B4E" w:rsidR="0034605F" w:rsidRDefault="0034605F" w:rsidP="007D76D2">
      <w:pPr>
        <w:rPr>
          <w:b/>
          <w:bCs/>
          <w:color w:val="000000"/>
          <w:lang w:val="en-US"/>
        </w:rPr>
      </w:pPr>
    </w:p>
    <w:p w14:paraId="76F45C95" w14:textId="1790CAC0" w:rsidR="0034605F" w:rsidRDefault="0034605F" w:rsidP="007D76D2">
      <w:pPr>
        <w:rPr>
          <w:b/>
          <w:bCs/>
          <w:color w:val="000000"/>
          <w:lang w:val="en-US"/>
        </w:rPr>
      </w:pPr>
    </w:p>
    <w:p w14:paraId="28BEDCBA" w14:textId="3D268F28" w:rsidR="0034605F" w:rsidRDefault="0034605F" w:rsidP="007D76D2">
      <w:pPr>
        <w:rPr>
          <w:b/>
          <w:bCs/>
          <w:color w:val="000000"/>
          <w:lang w:val="en-US"/>
        </w:rPr>
      </w:pPr>
    </w:p>
    <w:p w14:paraId="0B4EC53B" w14:textId="67F117C9" w:rsidR="0034605F" w:rsidRDefault="0034605F" w:rsidP="007D76D2">
      <w:pPr>
        <w:rPr>
          <w:b/>
          <w:bCs/>
          <w:color w:val="000000"/>
          <w:lang w:val="en-US"/>
        </w:rPr>
      </w:pPr>
    </w:p>
    <w:p w14:paraId="272A726E" w14:textId="2274BBD5" w:rsidR="0034605F" w:rsidRDefault="0034605F" w:rsidP="007D76D2">
      <w:pPr>
        <w:rPr>
          <w:b/>
          <w:bCs/>
          <w:color w:val="000000"/>
          <w:lang w:val="en-US"/>
        </w:rPr>
      </w:pPr>
    </w:p>
    <w:p w14:paraId="735693FF" w14:textId="5B7891A0" w:rsidR="0034605F" w:rsidRDefault="0034605F" w:rsidP="007D76D2">
      <w:pPr>
        <w:rPr>
          <w:b/>
          <w:bCs/>
          <w:color w:val="000000"/>
          <w:lang w:val="en-US"/>
        </w:rPr>
      </w:pPr>
    </w:p>
    <w:p w14:paraId="3B7787DC" w14:textId="73A3C980" w:rsidR="0034605F" w:rsidRDefault="0034605F" w:rsidP="007D76D2">
      <w:pPr>
        <w:rPr>
          <w:b/>
          <w:bCs/>
          <w:color w:val="000000"/>
          <w:lang w:val="en-US"/>
        </w:rPr>
      </w:pPr>
    </w:p>
    <w:p w14:paraId="6D7637BF" w14:textId="6B458B27" w:rsidR="0034605F" w:rsidRDefault="0034605F" w:rsidP="007D76D2">
      <w:pPr>
        <w:rPr>
          <w:b/>
          <w:bCs/>
          <w:color w:val="000000"/>
          <w:lang w:val="en-US"/>
        </w:rPr>
      </w:pPr>
    </w:p>
    <w:p w14:paraId="65F83F3E" w14:textId="77777777" w:rsidR="0034605F" w:rsidRDefault="0034605F" w:rsidP="007D76D2">
      <w:pPr>
        <w:rPr>
          <w:b/>
          <w:bCs/>
          <w:color w:val="000000"/>
          <w:lang w:val="en-US"/>
        </w:rPr>
      </w:pPr>
    </w:p>
    <w:p w14:paraId="758D0C1D" w14:textId="77777777" w:rsidR="00BA3167" w:rsidRDefault="00BA3167" w:rsidP="007D76D2">
      <w:pPr>
        <w:rPr>
          <w:b/>
          <w:bCs/>
          <w:color w:val="000000"/>
          <w:lang w:val="en-US"/>
        </w:rPr>
      </w:pPr>
    </w:p>
    <w:p w14:paraId="533278E9" w14:textId="6B3BF0AD" w:rsidR="007D76D2" w:rsidRPr="00AF7F45" w:rsidRDefault="007D76D2" w:rsidP="007D76D2">
      <w:pPr>
        <w:rPr>
          <w:rFonts w:ascii="Times New Roman" w:hAnsi="Times New Roman" w:cs="Times New Roman"/>
          <w:color w:val="000000"/>
          <w:lang w:val="en-US"/>
        </w:rPr>
      </w:pPr>
      <w:r w:rsidRPr="004973B1">
        <w:rPr>
          <w:b/>
          <w:bCs/>
          <w:color w:val="000000"/>
          <w:lang w:val="en-US"/>
        </w:rPr>
        <w:lastRenderedPageBreak/>
        <w:t xml:space="preserve">Table </w:t>
      </w:r>
      <w:r w:rsidR="00BA3167" w:rsidRPr="004973B1">
        <w:rPr>
          <w:b/>
          <w:bCs/>
          <w:color w:val="000000"/>
          <w:lang w:val="en-US"/>
        </w:rPr>
        <w:t>S</w:t>
      </w:r>
      <w:r w:rsidR="00BA3167">
        <w:rPr>
          <w:b/>
          <w:bCs/>
          <w:color w:val="000000"/>
          <w:lang w:val="en-US"/>
        </w:rPr>
        <w:t>7</w:t>
      </w:r>
      <w:r w:rsidR="00BA3167" w:rsidRPr="004973B1">
        <w:rPr>
          <w:b/>
          <w:bCs/>
          <w:color w:val="000000"/>
          <w:lang w:val="en-US"/>
        </w:rPr>
        <w:t>a</w:t>
      </w:r>
      <w:r w:rsidRPr="00AF7F45">
        <w:rPr>
          <w:rFonts w:ascii="Times New Roman" w:hAnsi="Times New Roman" w:cs="Times New Roman"/>
          <w:b/>
          <w:bCs/>
          <w:color w:val="000000"/>
          <w:lang w:val="en-US"/>
        </w:rPr>
        <w:t xml:space="preserve">: </w:t>
      </w:r>
      <w:r w:rsidRPr="00AF7F45">
        <w:rPr>
          <w:rFonts w:ascii="Times New Roman" w:hAnsi="Times New Roman" w:cs="Times New Roman"/>
          <w:color w:val="000000"/>
          <w:lang w:val="en-US"/>
        </w:rPr>
        <w:t xml:space="preserve">List of </w:t>
      </w:r>
      <w:r w:rsidRPr="00AF7F45">
        <w:rPr>
          <w:rFonts w:ascii="Times New Roman" w:hAnsi="Times New Roman" w:cs="Times New Roman"/>
          <w:i/>
          <w:iCs/>
          <w:color w:val="000000"/>
          <w:lang w:val="en-US"/>
        </w:rPr>
        <w:t xml:space="preserve">P. </w:t>
      </w:r>
      <w:proofErr w:type="spellStart"/>
      <w:r w:rsidRPr="00AF7F45">
        <w:rPr>
          <w:rFonts w:ascii="Times New Roman" w:hAnsi="Times New Roman" w:cs="Times New Roman"/>
          <w:i/>
          <w:iCs/>
          <w:color w:val="000000"/>
          <w:lang w:val="en-US"/>
        </w:rPr>
        <w:t>lilfordi</w:t>
      </w:r>
      <w:proofErr w:type="spellEnd"/>
      <w:r w:rsidRPr="00AF7F45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AF7F45">
        <w:rPr>
          <w:rFonts w:ascii="Times New Roman" w:hAnsi="Times New Roman" w:cs="Times New Roman"/>
          <w:color w:val="000000"/>
          <w:lang w:val="en-US"/>
        </w:rPr>
        <w:t xml:space="preserve">core taxa (90%) at the finest available level of taxonomic resolution of kingdom Bacteria (Shared core </w:t>
      </w:r>
      <w:r w:rsidR="00667687" w:rsidRPr="00AF7F45">
        <w:rPr>
          <w:rFonts w:ascii="Times New Roman" w:hAnsi="Times New Roman" w:cs="Times New Roman"/>
          <w:color w:val="000000"/>
          <w:lang w:val="en-US"/>
        </w:rPr>
        <w:t xml:space="preserve">with </w:t>
      </w:r>
      <w:r w:rsidR="00667687" w:rsidRPr="00AF7F45">
        <w:rPr>
          <w:rFonts w:ascii="Times New Roman" w:hAnsi="Times New Roman" w:cs="Times New Roman"/>
          <w:i/>
          <w:iCs/>
          <w:color w:val="000000"/>
          <w:lang w:val="en-US"/>
        </w:rPr>
        <w:t xml:space="preserve">P. </w:t>
      </w:r>
      <w:proofErr w:type="spellStart"/>
      <w:r w:rsidR="00667687" w:rsidRPr="00AF7F45">
        <w:rPr>
          <w:rFonts w:ascii="Times New Roman" w:hAnsi="Times New Roman" w:cs="Times New Roman"/>
          <w:i/>
          <w:iCs/>
          <w:color w:val="000000"/>
          <w:lang w:val="en-US"/>
        </w:rPr>
        <w:t>pityusensis</w:t>
      </w:r>
      <w:proofErr w:type="spellEnd"/>
      <w:r w:rsidR="00667687" w:rsidRPr="00AF7F45"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 w:rsidRPr="00AF7F45">
        <w:rPr>
          <w:rFonts w:ascii="Times New Roman" w:hAnsi="Times New Roman" w:cs="Times New Roman"/>
          <w:color w:val="000000"/>
          <w:lang w:val="en-US"/>
        </w:rPr>
        <w:t xml:space="preserve">shown in bold). </w:t>
      </w:r>
    </w:p>
    <w:p w14:paraId="52557390" w14:textId="77777777" w:rsidR="007D76D2" w:rsidRPr="00B8218C" w:rsidRDefault="007D76D2" w:rsidP="007D76D2">
      <w:pPr>
        <w:rPr>
          <w:lang w:val="en-US"/>
        </w:rPr>
      </w:pPr>
    </w:p>
    <w:tbl>
      <w:tblPr>
        <w:tblW w:w="11052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2047"/>
        <w:gridCol w:w="1912"/>
        <w:gridCol w:w="2073"/>
        <w:gridCol w:w="1705"/>
        <w:gridCol w:w="1477"/>
      </w:tblGrid>
      <w:tr w:rsidR="00D15C22" w:rsidRPr="007D76D2" w14:paraId="4D0BFABB" w14:textId="6E9ADDC5" w:rsidTr="00D15C22">
        <w:trPr>
          <w:trHeight w:val="246"/>
        </w:trPr>
        <w:tc>
          <w:tcPr>
            <w:tcW w:w="9575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40EC8736" w14:textId="77777777" w:rsidR="00D15C22" w:rsidRPr="007D76D2" w:rsidRDefault="00D15C22" w:rsidP="007D7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7D76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P. </w:t>
            </w: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lilfordi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463AC6C0" w14:textId="77777777" w:rsidR="00D15C22" w:rsidRPr="007D76D2" w:rsidRDefault="00D15C22" w:rsidP="007D7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17EB8BC7" w14:textId="57E79B13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9EC926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Phylum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97A24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las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385D38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Order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25D23BC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Family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309679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Genus</w:t>
            </w:r>
            <w:proofErr w:type="spellEnd"/>
          </w:p>
        </w:tc>
        <w:tc>
          <w:tcPr>
            <w:tcW w:w="14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6B35143F" w14:textId="264011C8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Species</w:t>
            </w:r>
            <w:proofErr w:type="spellEnd"/>
          </w:p>
        </w:tc>
      </w:tr>
      <w:tr w:rsidR="00D15C22" w:rsidRPr="007D76D2" w14:paraId="5ABCB0D8" w14:textId="6E56A7C0" w:rsidTr="00D15C22">
        <w:trPr>
          <w:trHeight w:val="24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E14F4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6AF4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014EF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FE74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ceae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D72E3C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Bacteroides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0D6E5C20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5ABC20F4" w14:textId="5DD0F657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943F6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0E0A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7278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557F8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B0C6F5A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Bacteroides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48742B8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6DF6A57D" w14:textId="441761E3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91D82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E0181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CA6A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31B82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A309D7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Bacteroides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50132186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673D6A49" w14:textId="08F9E647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790F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12494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51B3A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27BA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11D9733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Bacteroides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7603E80A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283F0FE7" w14:textId="0EE9B4F5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3592C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0C0FA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82869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32C13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1CE85FC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Bacteroides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6CFCF14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3B24EADF" w14:textId="5D481552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1D63B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44995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7C32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689D5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FC281FA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Bacteroides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166C993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5C2335B9" w14:textId="4F4FDDA0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33865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723D4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64B24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D76B9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arinifil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0D07E75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Odoribacter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45F61911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4A38A0A2" w14:textId="0D2C8821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0E521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3048B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2355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62E11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arinifil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E210A0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Odoribacter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06F237F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75068BD3" w14:textId="42B179E1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748DB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2E9E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31B0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FCD1A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Rikenell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D1C5343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Alistipes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2D9D962A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264BB378" w14:textId="11969E01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F2606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27E23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DC2E8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B0EFA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Rikenell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2A7EB7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Alistipes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5A38508C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5D6531CD" w14:textId="3D76EFF0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0D5FD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E2B1F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9006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25055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Rikenell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5409495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dgA-11 </w:t>
            </w: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gut</w:t>
            </w:r>
            <w:proofErr w:type="spellEnd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group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16DFA54E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06141B5D" w14:textId="1CD55005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46C21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4DBA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A2DFC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32AD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Tannerell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ADF2B2F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Parabacteroides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E6B8983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11EA3F60" w14:textId="3E873B2F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A8119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76C68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6A0D5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4D70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Tannerell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97B1F76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Parabacteroides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64F656AF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14B1D101" w14:textId="596864E5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DF8C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Epsilonbacteraeota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CC466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ampylobacter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77769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ampylobacter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CE8CF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Helicobacter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CC3C18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Helicobacter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14F37F8F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7C2CD19C" w14:textId="5C7146AC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BD7C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19A8D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2E1F9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3E3A1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Lachnospir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5F0469E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0B11765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46CADFD9" w14:textId="24DB282E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24AE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F614B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ostr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465FF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ostridi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9A2C2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Ruminococc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25AC04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Oscillibacter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6A11FD1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357FF74D" w14:textId="6E4E4F41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A6C02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E834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ostr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04DD5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ostridi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6C003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Ruminococc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74138EA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UBA1819</w:t>
            </w:r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4D436D42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772CFBBA" w14:textId="2EC349C8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F2735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FD4C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ostr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1A1F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ostridi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E6C5F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AA05FD7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14F2381A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6DF8E8F9" w14:textId="2B5F0AFF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1F5C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D7EE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90CBA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9FBA2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EE75B4D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7835B266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5222F634" w14:textId="3F09E41F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E815C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5654A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B8A92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FDB59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29E8810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798156D8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5F426B76" w14:textId="71ED97A6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C1983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B6A4A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Erysipelotrich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97F7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Erysipelotrich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B9EE5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Erysipelotrich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15B868A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Breznakia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42DFACD2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615E5CC9" w14:textId="19F5D553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1745F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Proteobacteria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A2692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Deltaproteobacter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68282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Desulfovibrion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99C66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Desulfovibrion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7A1F9E8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Desulfovibrio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7058D40" w14:textId="174C0443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D15C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desulfuricans</w:t>
            </w:r>
            <w:proofErr w:type="spellEnd"/>
          </w:p>
        </w:tc>
      </w:tr>
      <w:tr w:rsidR="00D15C22" w:rsidRPr="007D76D2" w14:paraId="14025FEB" w14:textId="7B087749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A6C59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Proteobacteria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B90AA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Deltaproteobacteria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986D3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Desulfovibrion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627EB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Desulfovibrion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561EFD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Desulfovibrio</w:t>
            </w:r>
            <w:proofErr w:type="spellEnd"/>
          </w:p>
        </w:tc>
        <w:tc>
          <w:tcPr>
            <w:tcW w:w="1477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ED51DB7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2AACF5B8" w14:textId="20E1A211" w:rsidTr="00D15C22">
        <w:trPr>
          <w:trHeight w:val="24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266994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Tenericute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AD16DF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Mollicutes</w:t>
            </w:r>
            <w:proofErr w:type="spellEnd"/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36D7D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Anaeroplasmatales</w:t>
            </w:r>
            <w:proofErr w:type="spellEnd"/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9C0D4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Anaeroplasmataceae</w:t>
            </w:r>
            <w:proofErr w:type="spellEnd"/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657D4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Anaeroplasma</w:t>
            </w:r>
            <w:proofErr w:type="spellEnd"/>
          </w:p>
        </w:tc>
        <w:tc>
          <w:tcPr>
            <w:tcW w:w="147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131C94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</w:tbl>
    <w:p w14:paraId="2FEEA3DE" w14:textId="77777777" w:rsidR="007D76D2" w:rsidRDefault="007D76D2" w:rsidP="009701F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</w:pPr>
    </w:p>
    <w:p w14:paraId="77B799EC" w14:textId="77777777" w:rsidR="007D76D2" w:rsidRDefault="007D76D2" w:rsidP="007D76D2">
      <w:pPr>
        <w:rPr>
          <w:b/>
          <w:bCs/>
          <w:color w:val="000000"/>
          <w:lang w:val="en-US"/>
        </w:rPr>
      </w:pPr>
    </w:p>
    <w:p w14:paraId="195D1C8F" w14:textId="08F7B4CB" w:rsidR="007D76D2" w:rsidRPr="004973B1" w:rsidRDefault="007D76D2" w:rsidP="007D76D2">
      <w:pPr>
        <w:rPr>
          <w:color w:val="000000"/>
          <w:lang w:val="en-US"/>
        </w:rPr>
      </w:pPr>
      <w:r w:rsidRPr="004973B1">
        <w:rPr>
          <w:b/>
          <w:bCs/>
          <w:color w:val="000000"/>
          <w:lang w:val="en-US"/>
        </w:rPr>
        <w:lastRenderedPageBreak/>
        <w:t xml:space="preserve">Table </w:t>
      </w:r>
      <w:r w:rsidR="006563FD" w:rsidRPr="004973B1">
        <w:rPr>
          <w:b/>
          <w:bCs/>
          <w:color w:val="000000"/>
          <w:lang w:val="en-US"/>
        </w:rPr>
        <w:t>S</w:t>
      </w:r>
      <w:r w:rsidR="00BA3167">
        <w:rPr>
          <w:b/>
          <w:bCs/>
          <w:color w:val="000000"/>
          <w:lang w:val="en-US"/>
        </w:rPr>
        <w:t>7</w:t>
      </w:r>
      <w:r w:rsidR="006563FD" w:rsidRPr="004973B1">
        <w:rPr>
          <w:b/>
          <w:bCs/>
          <w:color w:val="000000"/>
          <w:lang w:val="en-US"/>
        </w:rPr>
        <w:t>b</w:t>
      </w:r>
      <w:r w:rsidRPr="004973B1">
        <w:rPr>
          <w:b/>
          <w:bCs/>
          <w:color w:val="000000"/>
          <w:lang w:val="en-US"/>
        </w:rPr>
        <w:t xml:space="preserve">: </w:t>
      </w:r>
      <w:r w:rsidRPr="004973B1">
        <w:rPr>
          <w:color w:val="000000"/>
          <w:lang w:val="en-US"/>
        </w:rPr>
        <w:t xml:space="preserve">List of </w:t>
      </w:r>
      <w:r w:rsidRPr="004973B1">
        <w:rPr>
          <w:i/>
          <w:iCs/>
          <w:color w:val="000000"/>
          <w:lang w:val="en-US"/>
        </w:rPr>
        <w:t xml:space="preserve">P. </w:t>
      </w:r>
      <w:proofErr w:type="spellStart"/>
      <w:r>
        <w:rPr>
          <w:i/>
          <w:iCs/>
          <w:color w:val="000000"/>
          <w:lang w:val="en-US"/>
        </w:rPr>
        <w:t>pityusensis</w:t>
      </w:r>
      <w:proofErr w:type="spellEnd"/>
      <w:r w:rsidRPr="004973B1">
        <w:rPr>
          <w:i/>
          <w:iCs/>
          <w:color w:val="000000"/>
          <w:lang w:val="en-US"/>
        </w:rPr>
        <w:t xml:space="preserve"> </w:t>
      </w:r>
      <w:r w:rsidRPr="004973B1">
        <w:rPr>
          <w:color w:val="000000"/>
          <w:lang w:val="en-US"/>
        </w:rPr>
        <w:t>core taxa (90%) at the finest available level of taxonomic resolution</w:t>
      </w:r>
      <w:r>
        <w:rPr>
          <w:color w:val="000000"/>
          <w:lang w:val="en-US"/>
        </w:rPr>
        <w:t xml:space="preserve"> </w:t>
      </w:r>
      <w:r w:rsidRPr="00CC5CDC">
        <w:rPr>
          <w:color w:val="000000"/>
          <w:lang w:val="en-US"/>
        </w:rPr>
        <w:t>of kingdom Bacteria</w:t>
      </w:r>
      <w:r>
        <w:rPr>
          <w:color w:val="000000"/>
          <w:lang w:val="en-US"/>
        </w:rPr>
        <w:t xml:space="preserve"> (Shared core </w:t>
      </w:r>
      <w:r w:rsidR="00ED17E1">
        <w:rPr>
          <w:color w:val="000000"/>
          <w:lang w:val="en-US"/>
        </w:rPr>
        <w:t xml:space="preserve">with </w:t>
      </w:r>
      <w:r w:rsidR="00ED17E1">
        <w:rPr>
          <w:i/>
          <w:iCs/>
          <w:color w:val="000000"/>
          <w:lang w:val="en-US"/>
        </w:rPr>
        <w:t xml:space="preserve">P. </w:t>
      </w:r>
      <w:proofErr w:type="spellStart"/>
      <w:r w:rsidR="00ED17E1">
        <w:rPr>
          <w:i/>
          <w:iCs/>
          <w:color w:val="000000"/>
          <w:lang w:val="en-US"/>
        </w:rPr>
        <w:t>lilfordi</w:t>
      </w:r>
      <w:proofErr w:type="spellEnd"/>
      <w:r w:rsidR="00ED17E1">
        <w:rPr>
          <w:i/>
          <w:iCs/>
          <w:color w:val="000000"/>
          <w:lang w:val="en-US"/>
        </w:rPr>
        <w:t xml:space="preserve"> </w:t>
      </w:r>
      <w:r w:rsidRPr="00317D5F">
        <w:rPr>
          <w:color w:val="000000"/>
          <w:lang w:val="en-US"/>
        </w:rPr>
        <w:t>shown</w:t>
      </w:r>
      <w:r w:rsidR="00ED17E1" w:rsidRPr="00317D5F">
        <w:rPr>
          <w:color w:val="000000"/>
          <w:lang w:val="en-US"/>
        </w:rPr>
        <w:t xml:space="preserve"> </w:t>
      </w:r>
      <w:r w:rsidRPr="00317D5F">
        <w:rPr>
          <w:color w:val="000000"/>
          <w:lang w:val="en-US"/>
        </w:rPr>
        <w:t>in bold</w:t>
      </w:r>
      <w:r>
        <w:rPr>
          <w:color w:val="000000"/>
          <w:lang w:val="en-US"/>
        </w:rPr>
        <w:t xml:space="preserve">). </w:t>
      </w:r>
    </w:p>
    <w:p w14:paraId="3FE15B67" w14:textId="77777777" w:rsidR="007D76D2" w:rsidRDefault="007D76D2" w:rsidP="009701F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</w:pPr>
    </w:p>
    <w:tbl>
      <w:tblPr>
        <w:tblW w:w="10627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868"/>
        <w:gridCol w:w="1741"/>
        <w:gridCol w:w="1975"/>
        <w:gridCol w:w="1974"/>
        <w:gridCol w:w="1652"/>
      </w:tblGrid>
      <w:tr w:rsidR="00D15C22" w:rsidRPr="007D76D2" w14:paraId="4BF90D19" w14:textId="6C711A35" w:rsidTr="00D15C22">
        <w:trPr>
          <w:trHeight w:val="230"/>
        </w:trPr>
        <w:tc>
          <w:tcPr>
            <w:tcW w:w="8975" w:type="dxa"/>
            <w:gridSpan w:val="5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D9D9D9"/>
            <w:noWrap/>
            <w:vAlign w:val="bottom"/>
            <w:hideMark/>
          </w:tcPr>
          <w:p w14:paraId="58F862F4" w14:textId="77777777" w:rsidR="00D15C22" w:rsidRPr="007D76D2" w:rsidRDefault="00D15C22" w:rsidP="007D7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7D76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P. </w:t>
            </w: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pityusensis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4A0764BB" w14:textId="77777777" w:rsidR="00D15C22" w:rsidRPr="007D76D2" w:rsidRDefault="00D15C22" w:rsidP="007D76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164A2EA8" w14:textId="18B02EFB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78457C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Phylum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0E71E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Class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E337152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Order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68F338D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Family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B97D1D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Genus</w:t>
            </w:r>
            <w:proofErr w:type="spellEnd"/>
          </w:p>
        </w:tc>
        <w:tc>
          <w:tcPr>
            <w:tcW w:w="16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3A070CE1" w14:textId="31DB0249" w:rsidR="00D15C22" w:rsidRPr="007D76D2" w:rsidRDefault="00D15C22" w:rsidP="00D15C2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Species</w:t>
            </w:r>
            <w:proofErr w:type="spellEnd"/>
          </w:p>
        </w:tc>
      </w:tr>
      <w:tr w:rsidR="00D15C22" w:rsidRPr="007D76D2" w14:paraId="07F19F1D" w14:textId="3B85E855" w:rsidTr="00D15C22">
        <w:trPr>
          <w:trHeight w:val="23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C9888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46768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FDDFF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4319D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ceae</w:t>
            </w:r>
            <w:proofErr w:type="spellEnd"/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4033CC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Bacteroides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FFFFF"/>
          </w:tcPr>
          <w:p w14:paraId="1B2EE17E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6625D4C2" w14:textId="708D65BA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1E0F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158B9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592F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4CF52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3326DB4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Bacteroides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7B84914B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14BFA5EC" w14:textId="27C6ECD9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FF303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AA07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9ED89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A7C8F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59940FB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Bacteroides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15790B63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7B08EF76" w14:textId="5FB6A489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D0BC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A92BD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C194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2909C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4429D04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Bacteroides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7CD31839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37ED1692" w14:textId="49553798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77E0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A8546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780C8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454E5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E399FAC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Bacteroides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6542A9D8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2FD71E67" w14:textId="497AA553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7AD31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BF595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94B9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5C07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22467B2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Bacteroides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125438A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24D2227A" w14:textId="0D9CA535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61E2C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06622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B129F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649A8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14A173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Bacteroides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4D7A8BD7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3FE6B1E3" w14:textId="7153952D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1695B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38306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67B83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D0DA8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arinifil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F1C14C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Odoribacter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2E8ECE3E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3A3A11A2" w14:textId="378AF3C5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3324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C74FA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09AF3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52722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Marinifil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6CB0870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Odoribacter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68B69ED6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4AA76DEA" w14:textId="40F86284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34D64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CD17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D9249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1C74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Marinifil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02595BA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Odoribacter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13E83593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70F48085" w14:textId="4E5C1727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0785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4416C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E941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4179C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Rikenell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DAB308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Alistipes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DF10956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0A2CD107" w14:textId="62FFFDBC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358F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7DB5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543BC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45B9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Tannerell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497C1B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Parabacteroides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11B5F8CE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6B2491B5" w14:textId="0D16B2B5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BC285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e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2655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7CD7F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Bacteroid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34ED6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Tannerell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844F71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Parabacteroides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AD28240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051DA07D" w14:textId="38DBA971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6C0E4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2D9A6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481A8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EE765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Eubacteri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51FCD9B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Eubacterium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5E0025DF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450585E5" w14:textId="46B9C356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29B2C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7D6ED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D2A2C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7BF4A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Lachnospir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724389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Coprococcus</w:t>
            </w:r>
            <w:proofErr w:type="spellEnd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 xml:space="preserve"> 3</w:t>
            </w:r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5F87A696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43F208BD" w14:textId="720EBB5B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E7A2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33CF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D7FF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2F2A1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Lachnospir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3830AC5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Robinsoniella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3A367D5B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0AAA7195" w14:textId="5773EA18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60943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E1793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B19C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8A3B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Lachnospir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8C59D9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14E872FD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15BA245F" w14:textId="34900657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40971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B034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887D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10C6A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Peptostreptococc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062443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Romboutsia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144FF473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42A40FB9" w14:textId="5A61A622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20D95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FC20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ostr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36986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ostridi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4117F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Ruminococc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6300A7A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Oscillibacter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6F2F55B1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2D7A921D" w14:textId="05F7645C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C0A52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4A4A9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ostr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DBC10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ostridi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49564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Ruminococc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FD40699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UBA1819</w:t>
            </w:r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7ED1D70A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6057169B" w14:textId="53338E9F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43136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0B3D2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F328B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2BB44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Ruminococc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B6DF18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7BF34A7E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33C4C1BA" w14:textId="3F7DB0B8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B1BB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3FCED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ostr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ACCB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Clostridi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C604D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DD718F4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53F160E1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3C301BC0" w14:textId="6E1E7000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8DAAF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A2471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4FE14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Clostridi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44F5C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B854D44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20BBAF28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42A9BC30" w14:textId="5B3B4E72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56A52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C8FE7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Erysipelotrich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948AA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Erysipelotrich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580F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Erysipelotrich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7264F1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Breznakia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D3D5F1B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27BE402F" w14:textId="067653AC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5582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48EE9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Erysipelotrich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B754F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Erysipelotrich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02A6D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Erysipelotrich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5583916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Dielma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04749E31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21EEECC7" w14:textId="08E573D4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11A0C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Firmicutes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1296E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Erysipelotrich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F5074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Erysipelotrich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E56C5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_tradnl"/>
              </w:rPr>
              <w:t>Erysipelotrich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FF39B3B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  <w:t>Erysipelatoclostridium</w:t>
            </w:r>
            <w:proofErr w:type="spellEnd"/>
          </w:p>
        </w:tc>
        <w:tc>
          <w:tcPr>
            <w:tcW w:w="1652" w:type="dxa"/>
            <w:tcBorders>
              <w:top w:val="nil"/>
              <w:bottom w:val="nil"/>
              <w:right w:val="single" w:sz="4" w:space="0" w:color="auto"/>
            </w:tcBorders>
            <w:shd w:val="clear" w:color="000000" w:fill="FFFFFF"/>
          </w:tcPr>
          <w:p w14:paraId="65993E11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_tradnl"/>
              </w:rPr>
            </w:pPr>
          </w:p>
        </w:tc>
      </w:tr>
      <w:tr w:rsidR="00D15C22" w:rsidRPr="007D76D2" w14:paraId="706FDD7B" w14:textId="42EEF8E7" w:rsidTr="00D15C22">
        <w:trPr>
          <w:trHeight w:val="230"/>
        </w:trPr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FE589F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Proteobacteria</w:t>
            </w:r>
            <w:proofErr w:type="spellEnd"/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9AACCB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Deltaproteobacteria</w:t>
            </w:r>
            <w:proofErr w:type="spellEnd"/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E3CA33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Desulfovibrional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D0FA4A" w14:textId="77777777" w:rsidR="00D15C22" w:rsidRPr="007D76D2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7D7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_tradnl"/>
              </w:rPr>
              <w:t>Desulfovibrionaceae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EDB26" w14:textId="77777777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0F6B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Desulfovibrio</w:t>
            </w:r>
            <w:proofErr w:type="spellEnd"/>
          </w:p>
        </w:tc>
        <w:tc>
          <w:tcPr>
            <w:tcW w:w="16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CF90E1" w14:textId="69B357B6" w:rsidR="00D15C22" w:rsidRPr="000F6BD4" w:rsidRDefault="00D15C22" w:rsidP="007D76D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</w:pPr>
            <w:proofErr w:type="spellStart"/>
            <w:r w:rsidRPr="00D15C2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_tradnl"/>
              </w:rPr>
              <w:t>desulfuricans</w:t>
            </w:r>
            <w:proofErr w:type="spellEnd"/>
          </w:p>
        </w:tc>
      </w:tr>
    </w:tbl>
    <w:p w14:paraId="67491B1B" w14:textId="77777777" w:rsidR="00962B37" w:rsidRDefault="00962B37" w:rsidP="009701F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</w:pPr>
    </w:p>
    <w:p w14:paraId="5F8D9923" w14:textId="285D2913" w:rsidR="00BA3167" w:rsidRPr="002851F3" w:rsidRDefault="00BA3167" w:rsidP="00E860CA">
      <w:pPr>
        <w:rPr>
          <w:rFonts w:ascii="Times New Roman" w:eastAsia="Times New Roman" w:hAnsi="Times New Roman" w:cs="Times New Roman"/>
          <w:b/>
          <w:bCs/>
          <w:color w:val="000000"/>
          <w:lang w:val="en-US" w:eastAsia="es-ES_tradnl"/>
        </w:rPr>
      </w:pPr>
    </w:p>
    <w:sectPr w:rsidR="00BA3167" w:rsidRPr="002851F3" w:rsidSect="00AC1D5B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073C"/>
    <w:rsid w:val="00026B37"/>
    <w:rsid w:val="00054CC6"/>
    <w:rsid w:val="00054FD2"/>
    <w:rsid w:val="000749CA"/>
    <w:rsid w:val="000E2475"/>
    <w:rsid w:val="000F0F3C"/>
    <w:rsid w:val="000F6BD4"/>
    <w:rsid w:val="0012073C"/>
    <w:rsid w:val="0015433A"/>
    <w:rsid w:val="0016125D"/>
    <w:rsid w:val="0024491A"/>
    <w:rsid w:val="002851F3"/>
    <w:rsid w:val="00315248"/>
    <w:rsid w:val="0034605F"/>
    <w:rsid w:val="00365C80"/>
    <w:rsid w:val="003B4CB7"/>
    <w:rsid w:val="003C2AB1"/>
    <w:rsid w:val="003D0A91"/>
    <w:rsid w:val="003E2781"/>
    <w:rsid w:val="004433AF"/>
    <w:rsid w:val="00604511"/>
    <w:rsid w:val="006563FD"/>
    <w:rsid w:val="00667687"/>
    <w:rsid w:val="006802ED"/>
    <w:rsid w:val="006A08E9"/>
    <w:rsid w:val="006E637A"/>
    <w:rsid w:val="00734BDE"/>
    <w:rsid w:val="00775DD9"/>
    <w:rsid w:val="007920E9"/>
    <w:rsid w:val="007D76D2"/>
    <w:rsid w:val="007E57AA"/>
    <w:rsid w:val="007F54FC"/>
    <w:rsid w:val="00810690"/>
    <w:rsid w:val="00850DE5"/>
    <w:rsid w:val="00890A2C"/>
    <w:rsid w:val="008B2924"/>
    <w:rsid w:val="008D4FE7"/>
    <w:rsid w:val="009041A4"/>
    <w:rsid w:val="0091723D"/>
    <w:rsid w:val="00962B37"/>
    <w:rsid w:val="009701F9"/>
    <w:rsid w:val="00984CBB"/>
    <w:rsid w:val="009C07DB"/>
    <w:rsid w:val="00AC1D5B"/>
    <w:rsid w:val="00AC35BB"/>
    <w:rsid w:val="00AD6D65"/>
    <w:rsid w:val="00AF7F45"/>
    <w:rsid w:val="00B377EF"/>
    <w:rsid w:val="00B8218C"/>
    <w:rsid w:val="00BA3167"/>
    <w:rsid w:val="00C03622"/>
    <w:rsid w:val="00C24F70"/>
    <w:rsid w:val="00C82E0B"/>
    <w:rsid w:val="00D15C22"/>
    <w:rsid w:val="00D6033C"/>
    <w:rsid w:val="00D73E45"/>
    <w:rsid w:val="00D87B70"/>
    <w:rsid w:val="00D97DDA"/>
    <w:rsid w:val="00DD23A4"/>
    <w:rsid w:val="00E860CA"/>
    <w:rsid w:val="00E86320"/>
    <w:rsid w:val="00EC2A37"/>
    <w:rsid w:val="00ED17E1"/>
    <w:rsid w:val="00EF51D9"/>
    <w:rsid w:val="00F63941"/>
    <w:rsid w:val="00FC1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AE2862"/>
  <w14:defaultImageDpi w14:val="300"/>
  <w15:docId w15:val="{A3BDC6EF-7429-B04F-B406-60634DE93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1D9"/>
    <w:rPr>
      <w:rFonts w:eastAsiaTheme="minorHAnsi"/>
      <w:lang w:eastAsia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60C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60CA"/>
    <w:rPr>
      <w:rFonts w:eastAsiaTheme="minorHAnsi"/>
      <w:sz w:val="20"/>
      <w:szCs w:val="20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E860CA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60C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60CA"/>
    <w:rPr>
      <w:rFonts w:eastAsiaTheme="minorHAnsi"/>
      <w:b/>
      <w:bCs/>
      <w:sz w:val="20"/>
      <w:szCs w:val="20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60CA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60CA"/>
    <w:rPr>
      <w:rFonts w:ascii="Segoe UI" w:eastAsiaTheme="minorHAnsi" w:hAnsi="Segoe UI" w:cs="Segoe UI"/>
      <w:sz w:val="18"/>
      <w:szCs w:val="18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E860C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860CA"/>
    <w:rPr>
      <w:rFonts w:eastAsiaTheme="minorHAnsi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E860C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860CA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0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D40BBD-69F8-1A43-8809-BF6104C6F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5</Pages>
  <Words>959</Words>
  <Characters>5276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VIDAL</dc:creator>
  <cp:keywords/>
  <dc:description/>
  <cp:lastModifiedBy>Microsoft Office User</cp:lastModifiedBy>
  <cp:revision>56</cp:revision>
  <dcterms:created xsi:type="dcterms:W3CDTF">2020-12-29T10:24:00Z</dcterms:created>
  <dcterms:modified xsi:type="dcterms:W3CDTF">2022-03-22T18:18:00Z</dcterms:modified>
</cp:coreProperties>
</file>